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465"/>
        <w:gridCol w:w="2944"/>
      </w:tblGrid>
      <w:tr w:rsidR="00084D08" w:rsidRPr="00084D08" w:rsidTr="00093350">
        <w:trPr>
          <w:trHeight w:val="345"/>
        </w:trPr>
        <w:tc>
          <w:tcPr>
            <w:tcW w:w="880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5A6BD4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S</w:t>
            </w:r>
            <w:r w:rsidR="006947FC" w:rsidRPr="00084D08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1</w:t>
            </w:r>
            <w:r w:rsidR="00084D08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 xml:space="preserve"> Table</w:t>
            </w:r>
            <w:r w:rsidR="006947FC" w:rsidRPr="00084D08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.</w:t>
            </w:r>
            <w:r w:rsidR="006947FC" w:rsidRPr="00084D08">
              <w:rPr>
                <w:rFonts w:ascii="Times New Roman" w:eastAsia="맑은 고딕" w:hAnsi="Times New Roman" w:cs="Times New Roman"/>
                <w:b/>
                <w:kern w:val="0"/>
              </w:rPr>
              <w:t xml:space="preserve"> Correlation analysis between ARFI velocity and other variables.</w:t>
            </w:r>
          </w:p>
        </w:tc>
      </w:tr>
      <w:tr w:rsidR="00084D08" w:rsidRPr="00084D08" w:rsidTr="00093350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Variable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Coefficient</w:t>
            </w:r>
          </w:p>
        </w:tc>
        <w:tc>
          <w:tcPr>
            <w:tcW w:w="29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i/>
                <w:iCs/>
                <w:kern w:val="0"/>
              </w:rPr>
              <w:t>P</w:t>
            </w:r>
            <w:r w:rsidRPr="00084D08">
              <w:rPr>
                <w:rFonts w:ascii="Times New Roman" w:eastAsia="맑은 고딕" w:hAnsi="Times New Roman" w:cs="Times New Roman"/>
                <w:kern w:val="0"/>
              </w:rPr>
              <w:t xml:space="preserve"> value</w:t>
            </w:r>
          </w:p>
        </w:tc>
      </w:tr>
      <w:tr w:rsidR="00084D08" w:rsidRPr="00084D08" w:rsidTr="00093350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Serum albumin (g/</w:t>
            </w:r>
            <w:proofErr w:type="spellStart"/>
            <w:r w:rsidRPr="00084D08">
              <w:rPr>
                <w:rFonts w:ascii="Times New Roman" w:eastAsia="맑은 고딕" w:hAnsi="Times New Roman" w:cs="Times New Roman"/>
                <w:kern w:val="0"/>
              </w:rPr>
              <w:t>dL</w:t>
            </w:r>
            <w:proofErr w:type="spellEnd"/>
            <w:r w:rsidRPr="00084D08">
              <w:rPr>
                <w:rFonts w:ascii="Times New Roman" w:eastAsia="맑은 고딕" w:hAnsi="Times New Roman" w:cs="Times New Roman"/>
                <w:kern w:val="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-0.451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&lt;0.001</w:t>
            </w:r>
          </w:p>
        </w:tc>
      </w:tr>
      <w:tr w:rsidR="00084D08" w:rsidRPr="00084D08" w:rsidTr="00093350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proofErr w:type="spellStart"/>
            <w:r w:rsidRPr="00084D08">
              <w:rPr>
                <w:rFonts w:ascii="Times New Roman" w:eastAsia="맑은 고딕" w:hAnsi="Times New Roman" w:cs="Times New Roman"/>
                <w:kern w:val="0"/>
              </w:rPr>
              <w:t>Prothrombin</w:t>
            </w:r>
            <w:proofErr w:type="spellEnd"/>
            <w:r w:rsidRPr="00084D08">
              <w:rPr>
                <w:rFonts w:ascii="Times New Roman" w:eastAsia="맑은 고딕" w:hAnsi="Times New Roman" w:cs="Times New Roman"/>
                <w:kern w:val="0"/>
              </w:rPr>
              <w:t xml:space="preserve"> time (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-0.333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&lt;0.001</w:t>
            </w:r>
          </w:p>
        </w:tc>
      </w:tr>
      <w:tr w:rsidR="00084D08" w:rsidRPr="00084D08" w:rsidTr="00093350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Aspartate aminotransferase (IU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314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&lt;0.001</w:t>
            </w:r>
          </w:p>
        </w:tc>
      </w:tr>
      <w:tr w:rsidR="00084D08" w:rsidRPr="00084D08" w:rsidTr="00093350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Spleen diameter (cm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264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001</w:t>
            </w:r>
          </w:p>
        </w:tc>
      </w:tr>
      <w:tr w:rsidR="00084D08" w:rsidRPr="00084D08" w:rsidTr="00093350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Platelet count (x10</w:t>
            </w:r>
            <w:r w:rsidRPr="00084D08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9</w:t>
            </w:r>
            <w:r w:rsidRPr="00084D08">
              <w:rPr>
                <w:rFonts w:ascii="Times New Roman" w:eastAsia="맑은 고딕" w:hAnsi="Times New Roman" w:cs="Times New Roman"/>
                <w:kern w:val="0"/>
              </w:rPr>
              <w:t>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-0.245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003</w:t>
            </w:r>
          </w:p>
        </w:tc>
      </w:tr>
      <w:tr w:rsidR="00084D08" w:rsidRPr="00084D08" w:rsidTr="00093350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Total bilirubin (mg/</w:t>
            </w:r>
            <w:proofErr w:type="spellStart"/>
            <w:r w:rsidRPr="00084D08">
              <w:rPr>
                <w:rFonts w:ascii="Times New Roman" w:eastAsia="맑은 고딕" w:hAnsi="Times New Roman" w:cs="Times New Roman"/>
                <w:kern w:val="0"/>
              </w:rPr>
              <w:t>dL</w:t>
            </w:r>
            <w:proofErr w:type="spellEnd"/>
            <w:r w:rsidRPr="00084D08">
              <w:rPr>
                <w:rFonts w:ascii="Times New Roman" w:eastAsia="맑은 고딕" w:hAnsi="Times New Roman" w:cs="Times New Roman"/>
                <w:kern w:val="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216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01</w:t>
            </w:r>
          </w:p>
        </w:tc>
      </w:tr>
      <w:tr w:rsidR="00084D08" w:rsidRPr="00084D08" w:rsidTr="00093350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Age (years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211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011</w:t>
            </w:r>
          </w:p>
        </w:tc>
      </w:tr>
      <w:tr w:rsidR="00084D08" w:rsidRPr="00084D08" w:rsidTr="00093350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Gend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059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486</w:t>
            </w:r>
          </w:p>
        </w:tc>
      </w:tr>
      <w:tr w:rsidR="00084D08" w:rsidRPr="00084D08" w:rsidTr="00093350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Body mass index (kg/m</w:t>
            </w:r>
            <w:r w:rsidRPr="00084D08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2</w:t>
            </w:r>
            <w:r w:rsidRPr="00084D08">
              <w:rPr>
                <w:rFonts w:ascii="Times New Roman" w:eastAsia="맑은 고딕" w:hAnsi="Times New Roman" w:cs="Times New Roman"/>
                <w:kern w:val="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-0.022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798</w:t>
            </w:r>
          </w:p>
        </w:tc>
      </w:tr>
      <w:tr w:rsidR="00084D08" w:rsidRPr="00084D08" w:rsidTr="00093350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Alanine aminotransferase (IU/L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019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0.821</w:t>
            </w:r>
          </w:p>
        </w:tc>
      </w:tr>
      <w:tr w:rsidR="00084D08" w:rsidRPr="00084D08" w:rsidTr="00093350">
        <w:trPr>
          <w:trHeight w:val="345"/>
        </w:trPr>
        <w:tc>
          <w:tcPr>
            <w:tcW w:w="8804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7FC" w:rsidRPr="00084D08" w:rsidRDefault="006947FC" w:rsidP="005D2C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084D08">
              <w:rPr>
                <w:rFonts w:ascii="Times New Roman" w:eastAsia="맑은 고딕" w:hAnsi="Times New Roman" w:cs="Times New Roman"/>
                <w:kern w:val="0"/>
              </w:rPr>
              <w:t>ARFI, acoustic radiation force impulse.</w:t>
            </w:r>
          </w:p>
        </w:tc>
      </w:tr>
    </w:tbl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6947FC" w:rsidRPr="00084D08" w:rsidRDefault="006947FC" w:rsidP="00B87328">
      <w:pPr>
        <w:spacing w:after="0" w:line="480" w:lineRule="auto"/>
        <w:jc w:val="left"/>
        <w:rPr>
          <w:rFonts w:ascii="Times New Roman" w:eastAsia="HY신명조" w:hAnsi="Times New Roman" w:cs="Times New Roman"/>
          <w:sz w:val="22"/>
        </w:rPr>
      </w:pPr>
    </w:p>
    <w:p w:rsidR="00DF671B" w:rsidRPr="00037DC0" w:rsidRDefault="00DF671B" w:rsidP="00DF671B">
      <w:bookmarkStart w:id="0" w:name="_GoBack"/>
      <w:bookmarkEnd w:id="0"/>
    </w:p>
    <w:sectPr w:rsidR="00DF671B" w:rsidRPr="00037DC0" w:rsidSect="00093350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250" w:rsidRDefault="00762250">
      <w:pPr>
        <w:spacing w:after="0" w:line="240" w:lineRule="auto"/>
      </w:pPr>
      <w:r>
        <w:separator/>
      </w:r>
    </w:p>
  </w:endnote>
  <w:endnote w:type="continuationSeparator" w:id="0">
    <w:p w:rsidR="00762250" w:rsidRDefault="00762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250" w:rsidRDefault="00762250">
      <w:pPr>
        <w:spacing w:after="0" w:line="240" w:lineRule="auto"/>
      </w:pPr>
      <w:r>
        <w:separator/>
      </w:r>
    </w:p>
  </w:footnote>
  <w:footnote w:type="continuationSeparator" w:id="0">
    <w:p w:rsidR="00762250" w:rsidRDefault="007622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90172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264138" w:rsidRDefault="006947FC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7D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4138" w:rsidRDefault="0076225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F4F16"/>
    <w:multiLevelType w:val="hybridMultilevel"/>
    <w:tmpl w:val="6B422C3E"/>
    <w:lvl w:ilvl="0" w:tplc="DCD69C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3764B4F"/>
    <w:multiLevelType w:val="hybridMultilevel"/>
    <w:tmpl w:val="0B4223FA"/>
    <w:lvl w:ilvl="0" w:tplc="811ED0D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47FC"/>
    <w:rsid w:val="00037DC0"/>
    <w:rsid w:val="000724D8"/>
    <w:rsid w:val="00084D08"/>
    <w:rsid w:val="000A05FA"/>
    <w:rsid w:val="000D3E92"/>
    <w:rsid w:val="000F6B12"/>
    <w:rsid w:val="001B68D6"/>
    <w:rsid w:val="00225FA8"/>
    <w:rsid w:val="00240895"/>
    <w:rsid w:val="0026241D"/>
    <w:rsid w:val="002A384B"/>
    <w:rsid w:val="002D3E10"/>
    <w:rsid w:val="00335DC5"/>
    <w:rsid w:val="0034552B"/>
    <w:rsid w:val="00347129"/>
    <w:rsid w:val="003B7B9D"/>
    <w:rsid w:val="003F5E7A"/>
    <w:rsid w:val="00484252"/>
    <w:rsid w:val="00501654"/>
    <w:rsid w:val="00532971"/>
    <w:rsid w:val="00554FFB"/>
    <w:rsid w:val="005668BB"/>
    <w:rsid w:val="005A6BD4"/>
    <w:rsid w:val="005B3002"/>
    <w:rsid w:val="005E4240"/>
    <w:rsid w:val="00612B57"/>
    <w:rsid w:val="006947FC"/>
    <w:rsid w:val="006F0D2F"/>
    <w:rsid w:val="00723FD2"/>
    <w:rsid w:val="00731CD6"/>
    <w:rsid w:val="00762250"/>
    <w:rsid w:val="00771C51"/>
    <w:rsid w:val="007A23E3"/>
    <w:rsid w:val="007A6BC3"/>
    <w:rsid w:val="00805E8F"/>
    <w:rsid w:val="0084060C"/>
    <w:rsid w:val="0089508B"/>
    <w:rsid w:val="008C12FC"/>
    <w:rsid w:val="00973703"/>
    <w:rsid w:val="00AD3B21"/>
    <w:rsid w:val="00B06A31"/>
    <w:rsid w:val="00C07FDC"/>
    <w:rsid w:val="00CB3DCE"/>
    <w:rsid w:val="00D12E4B"/>
    <w:rsid w:val="00DC3799"/>
    <w:rsid w:val="00DD7C09"/>
    <w:rsid w:val="00DE3F28"/>
    <w:rsid w:val="00DF671B"/>
    <w:rsid w:val="00E707F1"/>
    <w:rsid w:val="00ED7A4E"/>
    <w:rsid w:val="00FF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예현</dc:creator>
  <cp:lastModifiedBy>박예현</cp:lastModifiedBy>
  <cp:revision>3</cp:revision>
  <dcterms:created xsi:type="dcterms:W3CDTF">2015-02-23T15:02:00Z</dcterms:created>
  <dcterms:modified xsi:type="dcterms:W3CDTF">2015-02-23T15:02:00Z</dcterms:modified>
</cp:coreProperties>
</file>